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18C8" w14:textId="1C8362C7" w:rsidR="009200DB" w:rsidRPr="00F13CF9" w:rsidRDefault="00800FEE" w:rsidP="009200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E6875"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6875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0E6875">
        <w:rPr>
          <w:rFonts w:ascii="Times New Roman" w:hAnsi="Times New Roman" w:cs="Times New Roman"/>
          <w:sz w:val="24"/>
          <w:szCs w:val="24"/>
        </w:rPr>
        <w:t xml:space="preserve"> </w:t>
      </w:r>
      <w:r w:rsidR="009200DB">
        <w:rPr>
          <w:rFonts w:ascii="Times New Roman" w:hAnsi="Times New Roman" w:cs="Times New Roman"/>
          <w:sz w:val="24"/>
          <w:szCs w:val="24"/>
        </w:rPr>
        <w:t>Mean values for distance to habitat types per individual bobcat (</w:t>
      </w:r>
      <w:r w:rsidR="009200DB"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 w:rsidR="009200DB">
        <w:rPr>
          <w:rFonts w:ascii="Times New Roman" w:hAnsi="Times New Roman" w:cs="Times New Roman"/>
          <w:sz w:val="24"/>
          <w:szCs w:val="24"/>
        </w:rPr>
        <w:t xml:space="preserve">) for number of pseudo-absence points (available) per radio telemetry point (used) for 27 bobcats at the home range scale in south-central Indiana, U.S.A. </w:t>
      </w:r>
      <w:r w:rsidR="00DD3E48">
        <w:rPr>
          <w:rFonts w:ascii="Times New Roman" w:hAnsi="Times New Roman" w:cs="Times New Roman"/>
          <w:sz w:val="24"/>
          <w:szCs w:val="24"/>
        </w:rPr>
        <w:t>from 1998-2006.</w:t>
      </w:r>
    </w:p>
    <w:p w14:paraId="11EA8E40" w14:textId="4C35F153" w:rsidR="001114A9" w:rsidRPr="00BA26E8" w:rsidRDefault="00FE1249" w:rsidP="000F47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E1249">
        <w:rPr>
          <w:noProof/>
        </w:rPr>
        <w:t xml:space="preserve"> </w:t>
      </w:r>
      <w:r>
        <w:rPr>
          <w:noProof/>
        </w:rPr>
        <w:drawing>
          <wp:inline distT="0" distB="0" distL="0" distR="0" wp14:anchorId="077271EE" wp14:editId="04CC4EB4">
            <wp:extent cx="7715250" cy="41761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73905" cy="42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14A9" w:rsidRPr="00BA26E8" w:rsidSect="000F4708">
      <w:headerReference w:type="default" r:id="rId9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CD7E" w14:textId="77777777" w:rsidR="00B13F79" w:rsidRDefault="00B13F79" w:rsidP="001B47FC">
      <w:pPr>
        <w:spacing w:after="0" w:line="240" w:lineRule="auto"/>
      </w:pPr>
      <w:r>
        <w:separator/>
      </w:r>
    </w:p>
  </w:endnote>
  <w:endnote w:type="continuationSeparator" w:id="0">
    <w:p w14:paraId="7C7A164F" w14:textId="77777777" w:rsidR="00B13F79" w:rsidRDefault="00B13F79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EA4B" w14:textId="77777777" w:rsidR="00B13F79" w:rsidRDefault="00B13F79" w:rsidP="001B47FC">
      <w:pPr>
        <w:spacing w:after="0" w:line="240" w:lineRule="auto"/>
      </w:pPr>
      <w:r>
        <w:separator/>
      </w:r>
    </w:p>
  </w:footnote>
  <w:footnote w:type="continuationSeparator" w:id="0">
    <w:p w14:paraId="665B6FD1" w14:textId="77777777" w:rsidR="00B13F79" w:rsidRDefault="00B13F79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6B6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4708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7317"/>
    <w:rsid w:val="00187733"/>
    <w:rsid w:val="001903F3"/>
    <w:rsid w:val="00191EAC"/>
    <w:rsid w:val="001923DD"/>
    <w:rsid w:val="0019266D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5AD4"/>
    <w:rsid w:val="00406140"/>
    <w:rsid w:val="004071ED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3F79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3</cp:revision>
  <cp:lastPrinted>2020-11-04T15:59:00Z</cp:lastPrinted>
  <dcterms:created xsi:type="dcterms:W3CDTF">2022-07-14T17:53:00Z</dcterms:created>
  <dcterms:modified xsi:type="dcterms:W3CDTF">2022-07-1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